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Table S9. Top 20 GO terms enriched in R (rehydration -treated) /CK (normal watering)</w:t>
      </w:r>
      <w:bookmarkStart w:id="0" w:name="_GoBack"/>
      <w:bookmarkEnd w:id="0"/>
    </w:p>
    <w:tbl>
      <w:tblPr>
        <w:tblStyle w:val="2"/>
        <w:tblW w:w="138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279"/>
        <w:gridCol w:w="8040"/>
        <w:gridCol w:w="1701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8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55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cellular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56299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0325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01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sphorelay signal transduction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367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7447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28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zo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67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28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zol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67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8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azole or thiazo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67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64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azole or thiazol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2674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6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968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6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serine/threon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9885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28567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egral component of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75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5358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12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insic component of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80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5358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14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2667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osphotransferase activity, alcohol group as ac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14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9836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2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45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9423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-containing compoun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45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9423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7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29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8349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-containing compoun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29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8349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7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tochond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782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8349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0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M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928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9345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8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llen ger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291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4564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43951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39987108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375EA7"/>
    <w:rsid w:val="00162E61"/>
    <w:rsid w:val="002211A5"/>
    <w:rsid w:val="00375EA7"/>
    <w:rsid w:val="00DA1D13"/>
    <w:rsid w:val="324F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4</Words>
  <Characters>1315</Characters>
  <Lines>10</Lines>
  <Paragraphs>2</Paragraphs>
  <TotalTime>2</TotalTime>
  <ScaleCrop>false</ScaleCrop>
  <LinksUpToDate>false</LinksUpToDate>
  <CharactersWithSpaces>137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23:00Z</dcterms:created>
  <dc:creator>dell</dc:creator>
  <cp:lastModifiedBy>张岳</cp:lastModifiedBy>
  <dcterms:modified xsi:type="dcterms:W3CDTF">2022-11-02T11:47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63A33D1E4F1474F982112DB1895C83E</vt:lpwstr>
  </property>
</Properties>
</file>